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8D778" w14:textId="68719AF7" w:rsidR="00AF43DE" w:rsidRPr="00E41BCB" w:rsidRDefault="00DD341B" w:rsidP="00E41BCB">
      <w:pPr>
        <w:ind w:right="-37"/>
        <w:jc w:val="center"/>
        <w:rPr>
          <w:rFonts w:ascii="Cambria" w:hAnsi="Cambria" w:cs="MinionPro-Regular"/>
          <w:sz w:val="24"/>
          <w:szCs w:val="24"/>
        </w:rPr>
      </w:pPr>
      <w:r w:rsidRPr="00E41BCB">
        <w:rPr>
          <w:rFonts w:ascii="Cambria" w:hAnsi="Cambria" w:cs="MinionPro-Regular"/>
          <w:sz w:val="24"/>
          <w:szCs w:val="24"/>
        </w:rPr>
        <w:t xml:space="preserve">Supplementary Table </w:t>
      </w:r>
      <w:r w:rsidR="00F52848" w:rsidRPr="00E41BCB">
        <w:rPr>
          <w:rFonts w:ascii="Cambria" w:hAnsi="Cambria" w:cs="MinionPro-Regular"/>
          <w:sz w:val="24"/>
          <w:szCs w:val="24"/>
        </w:rPr>
        <w:t>3</w:t>
      </w:r>
      <w:r w:rsidRPr="00E41BCB">
        <w:rPr>
          <w:rFonts w:ascii="Cambria" w:hAnsi="Cambria" w:cs="MinionPro-Regular"/>
          <w:sz w:val="24"/>
          <w:szCs w:val="24"/>
        </w:rPr>
        <w:t>. Average SNP effects</w:t>
      </w:r>
      <w:r w:rsidR="001F253C" w:rsidRPr="00E41BCB">
        <w:rPr>
          <w:rFonts w:ascii="Cambria" w:hAnsi="Cambria" w:cs="MinionPro-Regular"/>
          <w:sz w:val="24"/>
          <w:szCs w:val="24"/>
        </w:rPr>
        <w:t xml:space="preserve">, genetic variance of the SNP </w:t>
      </w:r>
      <w:r w:rsidRPr="00E41BCB">
        <w:rPr>
          <w:rFonts w:ascii="Cambria" w:hAnsi="Cambria" w:cs="MinionPro-Regular"/>
          <w:sz w:val="24"/>
          <w:szCs w:val="24"/>
        </w:rPr>
        <w:t>and the</w:t>
      </w:r>
      <w:r w:rsidR="00B85F7D" w:rsidRPr="00E41BCB">
        <w:rPr>
          <w:rFonts w:ascii="Cambria" w:hAnsi="Cambria" w:cs="MinionPro-Regular"/>
          <w:sz w:val="24"/>
          <w:szCs w:val="24"/>
        </w:rPr>
        <w:t xml:space="preserve"> explained additive genetic variance of the trait </w:t>
      </w:r>
      <w:r w:rsidRPr="00E41BCB">
        <w:rPr>
          <w:rFonts w:ascii="Cambria" w:hAnsi="Cambria" w:cs="MinionPro-Regular"/>
          <w:sz w:val="24"/>
          <w:szCs w:val="24"/>
        </w:rPr>
        <w:t>for different functional annotation cla</w:t>
      </w:r>
      <w:bookmarkStart w:id="0" w:name="_GoBack"/>
      <w:bookmarkEnd w:id="0"/>
      <w:r w:rsidRPr="00E41BCB">
        <w:rPr>
          <w:rFonts w:ascii="Cambria" w:hAnsi="Cambria" w:cs="MinionPro-Regular"/>
          <w:sz w:val="24"/>
          <w:szCs w:val="24"/>
        </w:rPr>
        <w:t>sses</w:t>
      </w:r>
      <w:r w:rsidR="0034518E" w:rsidRPr="00E41BCB">
        <w:rPr>
          <w:rFonts w:ascii="Cambria" w:hAnsi="Cambria" w:cs="MinionPro-Regular"/>
          <w:sz w:val="24"/>
          <w:szCs w:val="24"/>
        </w:rPr>
        <w:t xml:space="preserve"> </w:t>
      </w:r>
    </w:p>
    <w:tbl>
      <w:tblPr>
        <w:tblW w:w="14617" w:type="dxa"/>
        <w:jc w:val="center"/>
        <w:tblLayout w:type="fixed"/>
        <w:tblLook w:val="04A0" w:firstRow="1" w:lastRow="0" w:firstColumn="1" w:lastColumn="0" w:noHBand="0" w:noVBand="1"/>
      </w:tblPr>
      <w:tblGrid>
        <w:gridCol w:w="779"/>
        <w:gridCol w:w="2140"/>
        <w:gridCol w:w="1027"/>
        <w:gridCol w:w="989"/>
        <w:gridCol w:w="1676"/>
        <w:gridCol w:w="1007"/>
        <w:gridCol w:w="1704"/>
        <w:gridCol w:w="1027"/>
        <w:gridCol w:w="1704"/>
        <w:gridCol w:w="1037"/>
        <w:gridCol w:w="1527"/>
      </w:tblGrid>
      <w:tr w:rsidR="004E5FB0" w:rsidRPr="00ED7494" w14:paraId="446D7D53" w14:textId="77777777" w:rsidTr="004E5FB0">
        <w:trPr>
          <w:trHeight w:val="170"/>
          <w:jc w:val="center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F163" w14:textId="77777777" w:rsidR="00F52848" w:rsidRPr="004E5FB0" w:rsidRDefault="00F52848" w:rsidP="00652B5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Trait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3EFA" w14:textId="5C20575B" w:rsidR="00F52848" w:rsidRPr="004E5FB0" w:rsidRDefault="00132084" w:rsidP="0013208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Functions c</w:t>
            </w:r>
            <w:r w:rsidR="00AC7445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lass</w:t>
            </w: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D8C2" w14:textId="2361BBCA" w:rsidR="00F52848" w:rsidRPr="004E5FB0" w:rsidRDefault="00F52848" w:rsidP="00AC744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Group. No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5F72" w14:textId="134740F9" w:rsidR="00F52848" w:rsidRPr="004E5FB0" w:rsidRDefault="00F52848" w:rsidP="00652B5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No. SNP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7182" w14:textId="0DE05651" w:rsidR="00F52848" w:rsidRPr="004E5FB0" w:rsidRDefault="006640CC" w:rsidP="00652B5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</w:rPr>
              <w:t>𝛽</w:t>
            </w:r>
            <w:r w:rsidR="00F52848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F52848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41BCB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± S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3A95" w14:textId="7505C44F" w:rsidR="00F52848" w:rsidRPr="004E5FB0" w:rsidRDefault="00F52848" w:rsidP="006640C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Ratio_</w:t>
            </w:r>
            <w:r w:rsidR="006640CC" w:rsidRPr="004E5FB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</w:rPr>
              <w:t>𝛽</w:t>
            </w: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1C01" w14:textId="2107BAED" w:rsidR="00F52848" w:rsidRPr="004E5FB0" w:rsidRDefault="00F52848" w:rsidP="00652B5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Vg </w:t>
            </w:r>
            <w:r w:rsidR="00E41BCB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± S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1CD7" w14:textId="1AE290DA" w:rsidR="00F52848" w:rsidRPr="004E5FB0" w:rsidRDefault="00F52848" w:rsidP="00AF43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No. SNP_O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5313" w14:textId="64E340A8" w:rsidR="00F52848" w:rsidRPr="004E5FB0" w:rsidRDefault="00F52848" w:rsidP="00AF43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Vg_</w:t>
            </w:r>
            <w:r w:rsidR="00E41BCB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O</w:t>
            </w:r>
            <w:proofErr w:type="spellEnd"/>
            <w:r w:rsidR="00E41BCB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 ±</w:t>
            </w: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 S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DA1D" w14:textId="77777777" w:rsidR="00F52848" w:rsidRPr="004E5FB0" w:rsidRDefault="00F52848" w:rsidP="00652B5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Ratio_Vg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7F0C" w14:textId="01642F92" w:rsidR="00F52848" w:rsidRPr="004E5FB0" w:rsidRDefault="00F52848" w:rsidP="006640C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E</w:t>
            </w:r>
            <w:r w:rsidR="006640CC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VG</w:t>
            </w:r>
            <w:r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41BCB" w:rsidRPr="004E5FB0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± SE</w:t>
            </w:r>
          </w:p>
        </w:tc>
      </w:tr>
      <w:tr w:rsidR="004E5FB0" w:rsidRPr="00ED7494" w14:paraId="6AA163F8" w14:textId="77777777" w:rsidTr="004E5FB0">
        <w:trPr>
          <w:trHeight w:val="170"/>
          <w:jc w:val="center"/>
        </w:trPr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B9A9" w14:textId="03E6F65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W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6070" w14:textId="6A3DC25D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ergenic reg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6C9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C9C" w14:textId="3F7C284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3,840,41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1E9" w14:textId="2DEFFDB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17 ± 0.00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74D4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0CC" w14:textId="1CFB05D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41E-1 ± 9.280E-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67E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7156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65C" w14:textId="4FCE540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13E-1 ± 1.149e-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F2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0CA3" w14:textId="3BCE22C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64E-2 ± 3.77E-5</w:t>
            </w:r>
          </w:p>
        </w:tc>
      </w:tr>
      <w:tr w:rsidR="004E5FB0" w:rsidRPr="00ED7494" w14:paraId="11E2DC22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20FF" w14:textId="531D675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B2CD" w14:textId="5E564CD7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Down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5F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0146" w14:textId="2CF04F8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74,8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B444" w14:textId="1FE21F5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64 ± 0.0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CB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833" w14:textId="3D2187B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76E-1 ± 3.918E-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8B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37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1D0" w14:textId="4CDFB03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66E-1 ± 7.342E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254A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1B9" w14:textId="10DD4E1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18E-2 ± 1.59E-4</w:t>
            </w:r>
          </w:p>
        </w:tc>
      </w:tr>
      <w:tr w:rsidR="00132084" w:rsidRPr="00ED7494" w14:paraId="03B2EF0F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AC37" w14:textId="2BBAD30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5BC" w14:textId="2FCEB2E4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Up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494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351" w14:textId="2A42189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88,8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4895" w14:textId="4395F70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43 ± 0.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1C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403" w14:textId="3EDCA72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38E-1 ± 3.476E-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AB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23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E17" w14:textId="678D598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68E-1 ± 7.385E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298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8D6" w14:textId="2150CF9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03E-2 ± 1.41E-4</w:t>
            </w:r>
          </w:p>
        </w:tc>
      </w:tr>
      <w:tr w:rsidR="00132084" w:rsidRPr="00ED7494" w14:paraId="661582F3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D0B8" w14:textId="5BD98AE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D425" w14:textId="27B1A60D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D36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756F" w14:textId="1D1144D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2,28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D9E" w14:textId="7F3678D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56 ± 0.0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C61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0E2" w14:textId="5B89A14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57E-1 ± 1.272E-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80F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896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5A4" w14:textId="72768FE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70E-1 ± 7.236E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254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E052" w14:textId="0DFD86F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10E-2 ± 5.17E-4</w:t>
            </w:r>
          </w:p>
        </w:tc>
      </w:tr>
      <w:tr w:rsidR="00132084" w:rsidRPr="00ED7494" w14:paraId="58893A26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9E2F" w14:textId="3D2A9B8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F38" w14:textId="653C16AA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C1A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38F9" w14:textId="7F19BE8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052,3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91F" w14:textId="2D48951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33 ± 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AB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FB48" w14:textId="3DB5A8F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99E-1 ± 1.291E-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E2F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596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96C3" w14:textId="5772BC9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58E-1 ± 8.718E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94C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DC6" w14:textId="39030B3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87E-2 ± 5.24E-5</w:t>
            </w:r>
          </w:p>
        </w:tc>
      </w:tr>
      <w:tr w:rsidR="00132084" w:rsidRPr="00ED7494" w14:paraId="328747A9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B40D" w14:textId="57DF6F2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0DF2" w14:textId="4D3E5EB5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1B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E473" w14:textId="1108AA6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3,1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F0BC" w14:textId="4FC933E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606 ± 0.0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7C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B8B" w14:textId="6F0F76B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54E-1 ± 1.912E-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EF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988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86BF" w14:textId="7899B48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70E-1 ± 7.229E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864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8759" w14:textId="742E095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50E-2 ± 7.76E-4</w:t>
            </w:r>
          </w:p>
        </w:tc>
      </w:tr>
      <w:tr w:rsidR="00132084" w:rsidRPr="00ED7494" w14:paraId="5ECB42F0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F7DD" w14:textId="2EBE8A8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881E" w14:textId="6CC4359F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 UT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E8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3C2" w14:textId="58BB54B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1,7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6D6" w14:textId="23EDE01D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53 ± 0.0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860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556" w14:textId="6F0E3F8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64E-1 ± 2.144E-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ADB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02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052C" w14:textId="135113B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71E-1 ± 7.227E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2B9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269" w14:textId="26770CD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13E-2 ± 8.71E-4</w:t>
            </w:r>
          </w:p>
        </w:tc>
      </w:tr>
      <w:tr w:rsidR="004E5FB0" w:rsidRPr="00ED7494" w14:paraId="632B9C62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D571" w14:textId="5B452FC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2B3C" w14:textId="3E49F5DF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 UT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9F2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36EC" w14:textId="13C5052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8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0B4" w14:textId="03F18D6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33 ± 0.0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27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E165" w14:textId="4293191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97E-1 ± 3.216E-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24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9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21CD" w14:textId="64D6435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71E-1 ± 7.226E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850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F374" w14:textId="0A12C2A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86E-2 ± 1.31E-3</w:t>
            </w:r>
          </w:p>
        </w:tc>
      </w:tr>
      <w:tr w:rsidR="004E5FB0" w:rsidRPr="00ED7494" w14:paraId="5A957564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3D76" w14:textId="6BCE928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93E2" w14:textId="366A2F13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Other regulatory reg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31E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E1481" w14:textId="7DB410F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5,48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6B6E" w14:textId="000C68D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40 ± 0.0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619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60E2" w14:textId="5DA2DEB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94E-1 ± 2.648E-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955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649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2EC0" w14:textId="3F1FB4C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71E-1 ± 7.227E-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4BE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8436" w14:textId="702AC9E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26E-2 ± 1.08E-3</w:t>
            </w:r>
          </w:p>
        </w:tc>
      </w:tr>
      <w:tr w:rsidR="004E5FB0" w:rsidRPr="00ED7494" w14:paraId="3F7D188A" w14:textId="77777777" w:rsidTr="004E5FB0">
        <w:trPr>
          <w:trHeight w:val="170"/>
          <w:jc w:val="center"/>
        </w:trPr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56960" w14:textId="19F98CD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FA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EDE" w14:textId="229CB52F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ergenic reg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401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A8B5" w14:textId="2DF8FEA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3,840,41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348B" w14:textId="66E12BA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824e-5 ± 3.017e-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9E0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ABD" w14:textId="36AB3F5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386E-6 ± 4.837E-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775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7156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26EA" w14:textId="154E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02E-6 ± 5.845E-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E7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5C06" w14:textId="71724B1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60E-2 ± 5.00E-5</w:t>
            </w:r>
          </w:p>
        </w:tc>
      </w:tr>
      <w:tr w:rsidR="00132084" w:rsidRPr="00ED7494" w14:paraId="57F0FE7B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344D8" w14:textId="05C60D5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CBA" w14:textId="70DF9846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Down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7F4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0A5" w14:textId="6F3D175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74,8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670B" w14:textId="11A51D6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975e-5 ± 1.204e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75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CB7F" w14:textId="2ECF947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54E-6 ± 1.846E-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C1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37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81F" w14:textId="4D25E99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28E-6 ± 3.805E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0F4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CB9" w14:textId="3687942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78E-2 ± 1.91E-4</w:t>
            </w:r>
          </w:p>
        </w:tc>
      </w:tr>
      <w:tr w:rsidR="00132084" w:rsidRPr="00ED7494" w14:paraId="4B58D01D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F94AA" w14:textId="05E3709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1C0" w14:textId="4CE1AB37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Up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D1F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4D7" w14:textId="690C006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88,8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05A" w14:textId="31EA573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971e-5 ± 1.191e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D76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3FDE" w14:textId="227289F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50E-6 ± 1.799E-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5F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23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6253" w14:textId="49CF5E7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28E-6 ± 3.809E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274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736" w14:textId="5A508DF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77E-2 ± 1.86E-4</w:t>
            </w:r>
          </w:p>
        </w:tc>
      </w:tr>
      <w:tr w:rsidR="00132084" w:rsidRPr="00ED7494" w14:paraId="7AEE53BA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4C6B9" w14:textId="5FEB14C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670B" w14:textId="08724B81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7E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33C" w14:textId="0EE153E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2,28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A79" w14:textId="28D1CDB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916e-5 ± 4.349e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07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C94" w14:textId="7A56A9A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19E-6 ± 6.152E-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ECD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896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133A" w14:textId="524CA2E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33E-6 ± 3.733E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0DE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25A" w14:textId="47A6BEF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64E-2 ± 6.36E-4</w:t>
            </w:r>
          </w:p>
        </w:tc>
      </w:tr>
      <w:tr w:rsidR="00132084" w:rsidRPr="00ED7494" w14:paraId="7B70B6A5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F0B32" w14:textId="41B55D4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441E" w14:textId="23C74445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3A1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5D5D" w14:textId="5455C18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052,3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343" w14:textId="63AA37E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958e-5 ± 4.490e-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04F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00FD" w14:textId="7DD9110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90E-6 ± 6.648E-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BF0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596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692" w14:textId="60BA872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07E-6 ± 4.500E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EF84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5193" w14:textId="25D94C5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71E-2 ± 6.87E-5</w:t>
            </w:r>
          </w:p>
        </w:tc>
      </w:tr>
      <w:tr w:rsidR="00132084" w:rsidRPr="00ED7494" w14:paraId="511535DB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BDC44" w14:textId="2ADD3EF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E26" w14:textId="2E92CB95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2A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B67" w14:textId="795AD22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3,1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D58" w14:textId="64E714E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096e-5 ± 6.083e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DC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264" w14:textId="2775360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370E-6 ± 8.268E-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CE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988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3487" w14:textId="4047CA0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33E-6 ± 3.730E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FB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054" w14:textId="02D0185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9E-2 ± 8.55E-4</w:t>
            </w:r>
          </w:p>
        </w:tc>
      </w:tr>
      <w:tr w:rsidR="00132084" w:rsidRPr="00ED7494" w14:paraId="6A19F423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004C0" w14:textId="75F6785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CB3" w14:textId="5098D5AA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 UT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56E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B7E" w14:textId="5DD314E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1,7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C2E4" w14:textId="0E7A965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824e-5 ± 5.248e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A80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07B" w14:textId="69A9AE1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312E-6 ± 8.641E-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3A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02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6C3" w14:textId="7A45228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33E-6 ± 3.730E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93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E90A" w14:textId="61239F3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3E-2 ± 8.93E-4</w:t>
            </w:r>
          </w:p>
        </w:tc>
      </w:tr>
      <w:tr w:rsidR="00132084" w:rsidRPr="00ED7494" w14:paraId="77D4BDD9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7E34C" w14:textId="45D046E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8266" w14:textId="1249BFFD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 UT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47D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EB5" w14:textId="7B029D6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8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E8C" w14:textId="33EDE2C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096e-5 ± 1.355e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6951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917" w14:textId="26FBCFE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785E-6 ± 1.972E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D371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9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7463" w14:textId="5642144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33E-6 ± 3.727E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7B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8C54" w14:textId="6AF31EF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01E-2 ± 2.04E-3</w:t>
            </w:r>
          </w:p>
        </w:tc>
      </w:tr>
      <w:tr w:rsidR="00132084" w:rsidRPr="00ED7494" w14:paraId="438B0358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135C" w14:textId="53CC456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8F0E" w14:textId="32570F99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Other regulatory reg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F5B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0B7B" w14:textId="51932CD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5,48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53E4" w14:textId="586CD0F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939e-5 ± 9.050e-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FC0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E30C" w14:textId="5BF8278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46E-6 ± 1.286E-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02A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649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6CFB" w14:textId="0D358A5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33E-6 ± 3.728E-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B3A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BDD0" w14:textId="7A9D58D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77E-2 ± 1.33E-3</w:t>
            </w:r>
          </w:p>
        </w:tc>
      </w:tr>
      <w:tr w:rsidR="004E5FB0" w:rsidRPr="00ED7494" w14:paraId="586BDED7" w14:textId="77777777" w:rsidTr="004E5FB0">
        <w:trPr>
          <w:trHeight w:val="170"/>
          <w:jc w:val="center"/>
        </w:trPr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C13D8" w14:textId="12499D0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2D3F" w14:textId="50FE2D62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ergenic reg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935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491" w14:textId="620AC19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3,840,41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5DB" w14:textId="25577EF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076e-4 ± 8.335e-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21D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91D0" w14:textId="56A7CEE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64E-4 ± 1.426E-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C3A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7156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D58" w14:textId="45FA6BC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08E-4 ± 1.864E-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D9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3E41" w14:textId="0ED5D33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41E-2 ± 2.61E-5</w:t>
            </w:r>
          </w:p>
        </w:tc>
      </w:tr>
      <w:tr w:rsidR="00132084" w:rsidRPr="00ED7494" w14:paraId="0C59C7C9" w14:textId="77777777" w:rsidTr="004E5FB0">
        <w:trPr>
          <w:trHeight w:val="170"/>
          <w:jc w:val="center"/>
        </w:trPr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0C7D4" w14:textId="7F65478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F52B" w14:textId="421FE969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Down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4B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E50" w14:textId="334995BD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74,8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337F" w14:textId="58D01E8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45e-4 ± 3.594e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03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BFA0" w14:textId="11DB040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00E-4 ± 6.125E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5F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37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0C3" w14:textId="28A5217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15E-4 ± 1.156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AA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865" w14:textId="6CA4A2C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84E-2 ± 1.12E-4</w:t>
            </w:r>
          </w:p>
        </w:tc>
      </w:tr>
      <w:tr w:rsidR="00132084" w:rsidRPr="00ED7494" w14:paraId="010F251B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21D31" w14:textId="5DE6EED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353" w14:textId="5D4A2EB2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Up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12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8603" w14:textId="58F6929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88,8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2D6" w14:textId="4764D3D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79e-4 ± 3.519e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C1A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B8C" w14:textId="2B95F54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07E-4 ± 5.907E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3C5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23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1126" w14:textId="2D1884A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14E-4 ± 1.158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D17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459" w14:textId="046EADD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85E-2 ± 1.08E-4</w:t>
            </w:r>
          </w:p>
        </w:tc>
      </w:tr>
      <w:tr w:rsidR="00132084" w:rsidRPr="00ED7494" w14:paraId="0B036F84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F26C5" w14:textId="1B522B5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E1E" w14:textId="01EE3C6F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84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E122" w14:textId="7878B97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2,28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113" w14:textId="21B1533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046e-4 ± 1.272e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3076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F4D" w14:textId="4335AD3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90E-4 ± 2.228E-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E0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896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A5E" w14:textId="7236045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22E-4 ± 1.139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10F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35F0" w14:textId="31021BD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82E-2 ± 4.07E-4</w:t>
            </w:r>
          </w:p>
        </w:tc>
      </w:tr>
      <w:tr w:rsidR="00132084" w:rsidRPr="00ED7494" w14:paraId="59C8DAF7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9E07D" w14:textId="59E8B91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477" w14:textId="2B9112AB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6E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B49D" w14:textId="1EC708E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052,3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D86E" w14:textId="3482814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518e-4 ± 1.192e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54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636" w14:textId="6FB15B8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80E-4 ± 2.094E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8E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596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BCE1" w14:textId="5C823B0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97E-4 ± 1.352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EF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16F" w14:textId="5AD3EFB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62E-2 ± 3.83E-5</w:t>
            </w:r>
          </w:p>
        </w:tc>
      </w:tr>
      <w:tr w:rsidR="00132084" w:rsidRPr="00ED7494" w14:paraId="48D9A170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51C63" w14:textId="3E59414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AF98" w14:textId="7785E145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BD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C20" w14:textId="7DB74FC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3,1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9EFE" w14:textId="4D40E15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647e-4 ± 1.741e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82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87EA" w14:textId="51046A0D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12E-4 ± 2.805E-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43D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988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3EAD" w14:textId="17D6ECB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22E-4 ± 1.138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44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623" w14:textId="78653C5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86E-2 ± 5.13E-4</w:t>
            </w:r>
          </w:p>
        </w:tc>
      </w:tr>
      <w:tr w:rsidR="00132084" w:rsidRPr="00ED7494" w14:paraId="7E1D743C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32585" w14:textId="766DB08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455E" w14:textId="661FF8EB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 UT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1021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174" w14:textId="38CD972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1,7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AA70" w14:textId="09FE2E0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635e-4 ± 1.537e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881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116" w14:textId="5D5C487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04E-4 ± 2.721E-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2C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02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7E67" w14:textId="1C6379A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23E-4 ± 1.138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DE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AFA" w14:textId="71C36CD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66E-2 ± 4.97E-4</w:t>
            </w:r>
          </w:p>
        </w:tc>
      </w:tr>
      <w:tr w:rsidR="00132084" w:rsidRPr="00ED7494" w14:paraId="6315EC46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12D17" w14:textId="627C577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989C" w14:textId="739D3C17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 UT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69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AD81" w14:textId="4D08DA3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8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382" w14:textId="6971237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95e-4 ± 3.246e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F48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B404" w14:textId="6749806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03E-4 ± 6.308E-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02E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9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D6D" w14:textId="7ADA5D3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23E-4 ± 1.137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AD6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7E39" w14:textId="04B6FF7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84E-2 ± 1.15E-3</w:t>
            </w:r>
          </w:p>
        </w:tc>
      </w:tr>
      <w:tr w:rsidR="00132084" w:rsidRPr="00ED7494" w14:paraId="030A8A92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2DF1" w14:textId="1C17A21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61B2" w14:textId="72172DB2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Other regulatory reg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E02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0C36" w14:textId="386AD0E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5,48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2C44" w14:textId="14120DA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717e-4 ± 2.335e-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EC7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812D" w14:textId="638B37F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59E-4 ± 4.400E-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5D0F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649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EDC1" w14:textId="0B034CD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23E-4 ± 1.138E-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CEC5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7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B243F" w14:textId="6D68380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76E-2 ± 8.04E-4</w:t>
            </w:r>
          </w:p>
        </w:tc>
      </w:tr>
      <w:tr w:rsidR="00132084" w:rsidRPr="00ED7494" w14:paraId="1F7C1C7A" w14:textId="77777777" w:rsidTr="004E5FB0">
        <w:trPr>
          <w:trHeight w:val="170"/>
          <w:jc w:val="center"/>
        </w:trPr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2C833" w14:textId="028EAA4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E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91B" w14:textId="7E4102DE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ergenic reg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3B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455" w14:textId="402A952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3,840,41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3FC" w14:textId="4C33AD1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554e-4 ± 9.428e-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B96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15F" w14:textId="55384B4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43E-4 ± 1.579E-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48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7156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B35D" w14:textId="0395E5D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66E-4 ± 1.863E-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9E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770" w14:textId="7513971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0E-2 ± 3.66E-5</w:t>
            </w:r>
          </w:p>
        </w:tc>
      </w:tr>
      <w:tr w:rsidR="00132084" w:rsidRPr="00ED7494" w14:paraId="000C557A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D4A1C" w14:textId="09F1211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138D" w14:textId="1F17EC92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Down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D9F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DF74" w14:textId="2A3112F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74,8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2F3E" w14:textId="6C172AF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69e-4 ± 3.57e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004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71E8" w14:textId="4E1E495D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80E-4 ± 5.761E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3E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37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B47" w14:textId="175C368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2E-4 ± 1.232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74C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21B" w14:textId="2F22E63D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9E-2 ± 1.33E-4</w:t>
            </w:r>
          </w:p>
        </w:tc>
      </w:tr>
      <w:tr w:rsidR="00132084" w:rsidRPr="00ED7494" w14:paraId="4F409974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7E748" w14:textId="24ED5E2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DAE" w14:textId="73DB627F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Upstream ge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7B86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02E" w14:textId="037B8EE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88,8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8C8" w14:textId="21B907C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49e-4 ± 3.39e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A13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39D6" w14:textId="7042E315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5E-4 ± 5.436E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A5E7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23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5C9E" w14:textId="36AF3FA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3E-4 ± 1.235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11A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4E7" w14:textId="45F39A5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3E-2 ± 1.26E-4</w:t>
            </w:r>
          </w:p>
        </w:tc>
      </w:tr>
      <w:tr w:rsidR="00132084" w:rsidRPr="00ED7494" w14:paraId="2305A12C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BD180" w14:textId="783202B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1DF4" w14:textId="425E8A96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642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79CC" w14:textId="63A16819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2,28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3617" w14:textId="03C24D9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44e-4 ± 1.19e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E5E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7935" w14:textId="3AA48EA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68E-4 ± 1.948E-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45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896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305" w14:textId="20323DDD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3E-4 ± 1.207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AB8F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777E" w14:textId="2ACB4B7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6E-2 ± 4.51E-4</w:t>
            </w:r>
          </w:p>
        </w:tc>
      </w:tr>
      <w:tr w:rsidR="00132084" w:rsidRPr="00ED7494" w14:paraId="278E6F1F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4CAA2" w14:textId="469FBC3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4CB" w14:textId="3FF77E6C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E5A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BCA" w14:textId="6709F8B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052,3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6BB" w14:textId="3E8ECF2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58e-4 ± 1.29e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C68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053" w14:textId="6113164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65E-4 ± 2.141E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FB9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596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8AB" w14:textId="0281FCA6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47E-4 ± 1.458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04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1C7" w14:textId="7F2B486A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5E-2 ± 4.96E-5</w:t>
            </w:r>
          </w:p>
        </w:tc>
      </w:tr>
      <w:tr w:rsidR="00132084" w:rsidRPr="00ED7494" w14:paraId="182D833B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9CCA2" w14:textId="7DBA068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A90" w14:textId="14B9DE96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344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C74F" w14:textId="2A3305F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3,1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20F" w14:textId="294D31A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93e-4 ± 1.58e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AC6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B66" w14:textId="793716E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01E-4 ± 2.627E-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705A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988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6E8" w14:textId="4CE8D34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3E-4 ± 1.206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4FA6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6413" w14:textId="794D2AA3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64E-2 ± 6.09E-4</w:t>
            </w:r>
          </w:p>
        </w:tc>
      </w:tr>
      <w:tr w:rsidR="00132084" w:rsidRPr="00ED7494" w14:paraId="65967ABE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03CBC" w14:textId="759DAFE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B04" w14:textId="399CE2CE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 UT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6A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15D1" w14:textId="00AA8CE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11,7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AE5" w14:textId="78DA9DD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11e-4 ± 1.94e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701B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F7F" w14:textId="43B6EBF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13E-4 ± 2.758E-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865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02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4E7D" w14:textId="073B5E0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3E-4 ± 1.206E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EDCC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8387" w14:textId="4CD4BF0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67E-2 ± 6.39E-4</w:t>
            </w:r>
          </w:p>
        </w:tc>
      </w:tr>
      <w:tr w:rsidR="00132084" w:rsidRPr="00ED7494" w14:paraId="2780926D" w14:textId="77777777" w:rsidTr="004E5FB0">
        <w:trPr>
          <w:trHeight w:val="60"/>
          <w:jc w:val="center"/>
        </w:trPr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FB8A4" w14:textId="1CA7E57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1D0" w14:textId="52B5C929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 UT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5A8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D185" w14:textId="7AA6C63B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2,878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CB69" w14:textId="3364DFC0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67e-4 ± 3.23e-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4ACA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2ACF" w14:textId="59425D14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25E-4 ± 5.690E-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1C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910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E8B1" w14:textId="450B4698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3E-4 ± 1.205E-7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7E0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76E" w14:textId="05A1EAC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69E-2 ± 1.32E-3</w:t>
            </w:r>
          </w:p>
        </w:tc>
      </w:tr>
      <w:tr w:rsidR="00132084" w:rsidRPr="00ED7494" w14:paraId="2B4CD9EB" w14:textId="77777777" w:rsidTr="004E5FB0">
        <w:trPr>
          <w:trHeight w:val="170"/>
          <w:jc w:val="center"/>
        </w:trPr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2296" w14:textId="5E20774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96CE" w14:textId="22F2F8F2" w:rsidR="00E41BCB" w:rsidRPr="00ED7494" w:rsidRDefault="00E41BCB" w:rsidP="00E41BC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Other regulatory reg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2D2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4CF1" w14:textId="581674BC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hAnsi="Cambria" w:cs="Calibri"/>
                <w:color w:val="000000"/>
                <w:sz w:val="16"/>
                <w:szCs w:val="16"/>
              </w:rPr>
              <w:t>5,48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ABAA" w14:textId="2216238E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92e-4 ± 2.97e-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8B18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1F1E" w14:textId="3E376F91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10E-4 ± 4.250E-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7E10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0649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268B" w14:textId="2D64242F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3E-4 ± 1.205E-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9091" w14:textId="77777777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DE11" w14:textId="4EE12F72" w:rsidR="00E41BCB" w:rsidRPr="00ED7494" w:rsidRDefault="00E41BCB" w:rsidP="00E41B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D7494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66E-2 ± 9.85E-4</w:t>
            </w:r>
          </w:p>
        </w:tc>
      </w:tr>
    </w:tbl>
    <w:p w14:paraId="7DB769D8" w14:textId="33A4647A" w:rsidR="00581D76" w:rsidRDefault="00581D76">
      <w:pPr>
        <w:rPr>
          <w:rFonts w:ascii="MinionPro-Regular" w:hAnsi="MinionPro-Regular" w:cs="MinionPro-Regular"/>
        </w:rPr>
      </w:pPr>
    </w:p>
    <w:sectPr w:rsidR="00581D76" w:rsidSect="00C72FF8">
      <w:pgSz w:w="15840" w:h="12240" w:orient="landscape"/>
      <w:pgMar w:top="1701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Frutiger LT Std 57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A4192"/>
    <w:multiLevelType w:val="hybridMultilevel"/>
    <w:tmpl w:val="9B2A2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F5345"/>
    <w:multiLevelType w:val="hybridMultilevel"/>
    <w:tmpl w:val="38D49A1E"/>
    <w:lvl w:ilvl="0" w:tplc="EE303BD8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 w15:restartNumberingAfterBreak="0">
    <w:nsid w:val="2D926767"/>
    <w:multiLevelType w:val="hybridMultilevel"/>
    <w:tmpl w:val="6166D9DE"/>
    <w:lvl w:ilvl="0" w:tplc="102CE8AA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5E582A03"/>
    <w:multiLevelType w:val="hybridMultilevel"/>
    <w:tmpl w:val="C98A42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81F0A"/>
    <w:multiLevelType w:val="hybridMultilevel"/>
    <w:tmpl w:val="E892C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E2F52"/>
    <w:multiLevelType w:val="hybridMultilevel"/>
    <w:tmpl w:val="559A5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0A"/>
    <w:rsid w:val="00001575"/>
    <w:rsid w:val="00022FDC"/>
    <w:rsid w:val="00023E23"/>
    <w:rsid w:val="0002638D"/>
    <w:rsid w:val="00032D85"/>
    <w:rsid w:val="00041117"/>
    <w:rsid w:val="00047D45"/>
    <w:rsid w:val="00056563"/>
    <w:rsid w:val="00062B90"/>
    <w:rsid w:val="00063FF6"/>
    <w:rsid w:val="00066442"/>
    <w:rsid w:val="0007020D"/>
    <w:rsid w:val="00070BC0"/>
    <w:rsid w:val="00080A51"/>
    <w:rsid w:val="00093C98"/>
    <w:rsid w:val="00097C44"/>
    <w:rsid w:val="000B2391"/>
    <w:rsid w:val="000B3A07"/>
    <w:rsid w:val="000B5CD1"/>
    <w:rsid w:val="000C123E"/>
    <w:rsid w:val="000C2E8B"/>
    <w:rsid w:val="000C3555"/>
    <w:rsid w:val="000C3AA9"/>
    <w:rsid w:val="000C5C07"/>
    <w:rsid w:val="000E53A9"/>
    <w:rsid w:val="000F7022"/>
    <w:rsid w:val="00111254"/>
    <w:rsid w:val="00111900"/>
    <w:rsid w:val="00123568"/>
    <w:rsid w:val="00132084"/>
    <w:rsid w:val="00146608"/>
    <w:rsid w:val="001517F4"/>
    <w:rsid w:val="00157DEF"/>
    <w:rsid w:val="001622DC"/>
    <w:rsid w:val="0017394B"/>
    <w:rsid w:val="00175D41"/>
    <w:rsid w:val="00176D9E"/>
    <w:rsid w:val="001A7F76"/>
    <w:rsid w:val="001D1015"/>
    <w:rsid w:val="001D295F"/>
    <w:rsid w:val="001E2A10"/>
    <w:rsid w:val="001E3ABB"/>
    <w:rsid w:val="001E5BCA"/>
    <w:rsid w:val="001F17D2"/>
    <w:rsid w:val="001F19FA"/>
    <w:rsid w:val="001F253C"/>
    <w:rsid w:val="001F7BB2"/>
    <w:rsid w:val="00202FF6"/>
    <w:rsid w:val="00213E7F"/>
    <w:rsid w:val="002172DA"/>
    <w:rsid w:val="002259C3"/>
    <w:rsid w:val="0023757A"/>
    <w:rsid w:val="002438B8"/>
    <w:rsid w:val="00245418"/>
    <w:rsid w:val="002464D6"/>
    <w:rsid w:val="00251296"/>
    <w:rsid w:val="002520CA"/>
    <w:rsid w:val="002566E4"/>
    <w:rsid w:val="002648F3"/>
    <w:rsid w:val="00282989"/>
    <w:rsid w:val="0028373E"/>
    <w:rsid w:val="00285F47"/>
    <w:rsid w:val="00292B6A"/>
    <w:rsid w:val="002A0F09"/>
    <w:rsid w:val="002A1440"/>
    <w:rsid w:val="002A394F"/>
    <w:rsid w:val="002B4DC8"/>
    <w:rsid w:val="002C05FD"/>
    <w:rsid w:val="002C0EAA"/>
    <w:rsid w:val="002C0EB9"/>
    <w:rsid w:val="002C4382"/>
    <w:rsid w:val="002C713A"/>
    <w:rsid w:val="002C7D52"/>
    <w:rsid w:val="002D2FBF"/>
    <w:rsid w:val="002D556D"/>
    <w:rsid w:val="002D5808"/>
    <w:rsid w:val="002F1782"/>
    <w:rsid w:val="002F482B"/>
    <w:rsid w:val="00312BC9"/>
    <w:rsid w:val="003367AC"/>
    <w:rsid w:val="00336E9B"/>
    <w:rsid w:val="00342DFB"/>
    <w:rsid w:val="00343074"/>
    <w:rsid w:val="0034518E"/>
    <w:rsid w:val="00345763"/>
    <w:rsid w:val="00351969"/>
    <w:rsid w:val="00374557"/>
    <w:rsid w:val="00375CBA"/>
    <w:rsid w:val="00381EFC"/>
    <w:rsid w:val="00384722"/>
    <w:rsid w:val="00385BA5"/>
    <w:rsid w:val="003939BC"/>
    <w:rsid w:val="00397293"/>
    <w:rsid w:val="003A5D6B"/>
    <w:rsid w:val="003A638A"/>
    <w:rsid w:val="003A7DAB"/>
    <w:rsid w:val="003A7F95"/>
    <w:rsid w:val="003B4FE3"/>
    <w:rsid w:val="003C45BF"/>
    <w:rsid w:val="003D221F"/>
    <w:rsid w:val="003D58BF"/>
    <w:rsid w:val="003D75E4"/>
    <w:rsid w:val="003E0E20"/>
    <w:rsid w:val="003E3E83"/>
    <w:rsid w:val="003F0B9A"/>
    <w:rsid w:val="003F2BC5"/>
    <w:rsid w:val="003F56B9"/>
    <w:rsid w:val="003F6AA3"/>
    <w:rsid w:val="003F6DCF"/>
    <w:rsid w:val="00410004"/>
    <w:rsid w:val="004111D5"/>
    <w:rsid w:val="00412C84"/>
    <w:rsid w:val="00413551"/>
    <w:rsid w:val="00426BA0"/>
    <w:rsid w:val="00430822"/>
    <w:rsid w:val="00432651"/>
    <w:rsid w:val="004419FB"/>
    <w:rsid w:val="00445853"/>
    <w:rsid w:val="004475FA"/>
    <w:rsid w:val="00452AD5"/>
    <w:rsid w:val="0045543D"/>
    <w:rsid w:val="00463AD0"/>
    <w:rsid w:val="00464D9C"/>
    <w:rsid w:val="00466B49"/>
    <w:rsid w:val="004703CA"/>
    <w:rsid w:val="0047051E"/>
    <w:rsid w:val="004708CB"/>
    <w:rsid w:val="00474CCD"/>
    <w:rsid w:val="004975F2"/>
    <w:rsid w:val="004A054F"/>
    <w:rsid w:val="004A5933"/>
    <w:rsid w:val="004A7C54"/>
    <w:rsid w:val="004B1895"/>
    <w:rsid w:val="004B29FB"/>
    <w:rsid w:val="004B5421"/>
    <w:rsid w:val="004B7DC7"/>
    <w:rsid w:val="004C6797"/>
    <w:rsid w:val="004C6DB3"/>
    <w:rsid w:val="004D13A8"/>
    <w:rsid w:val="004D2092"/>
    <w:rsid w:val="004D590A"/>
    <w:rsid w:val="004E1F89"/>
    <w:rsid w:val="004E2CFA"/>
    <w:rsid w:val="004E5FB0"/>
    <w:rsid w:val="004F0766"/>
    <w:rsid w:val="004F0D14"/>
    <w:rsid w:val="004F33EE"/>
    <w:rsid w:val="004F6C5B"/>
    <w:rsid w:val="005063C5"/>
    <w:rsid w:val="00513591"/>
    <w:rsid w:val="005153D0"/>
    <w:rsid w:val="00527359"/>
    <w:rsid w:val="00532620"/>
    <w:rsid w:val="005402AC"/>
    <w:rsid w:val="00542631"/>
    <w:rsid w:val="00547142"/>
    <w:rsid w:val="00550BB4"/>
    <w:rsid w:val="005512E8"/>
    <w:rsid w:val="00551D9D"/>
    <w:rsid w:val="0056176E"/>
    <w:rsid w:val="0056382C"/>
    <w:rsid w:val="00581D76"/>
    <w:rsid w:val="005840FE"/>
    <w:rsid w:val="00586711"/>
    <w:rsid w:val="0059188B"/>
    <w:rsid w:val="005B4A4D"/>
    <w:rsid w:val="005C3347"/>
    <w:rsid w:val="005C5C62"/>
    <w:rsid w:val="005D6696"/>
    <w:rsid w:val="005F7E62"/>
    <w:rsid w:val="006015CE"/>
    <w:rsid w:val="0061563F"/>
    <w:rsid w:val="006236EC"/>
    <w:rsid w:val="006303AD"/>
    <w:rsid w:val="0064080D"/>
    <w:rsid w:val="00643FC2"/>
    <w:rsid w:val="006441F2"/>
    <w:rsid w:val="00645250"/>
    <w:rsid w:val="006468EA"/>
    <w:rsid w:val="00652B5F"/>
    <w:rsid w:val="006540C0"/>
    <w:rsid w:val="006640CC"/>
    <w:rsid w:val="0066439C"/>
    <w:rsid w:val="00667BF3"/>
    <w:rsid w:val="006713EE"/>
    <w:rsid w:val="0067298B"/>
    <w:rsid w:val="006839C8"/>
    <w:rsid w:val="00684BF8"/>
    <w:rsid w:val="00690B8B"/>
    <w:rsid w:val="006A1C0B"/>
    <w:rsid w:val="006A56EF"/>
    <w:rsid w:val="006B131D"/>
    <w:rsid w:val="006C2302"/>
    <w:rsid w:val="006C6ABC"/>
    <w:rsid w:val="006D17D7"/>
    <w:rsid w:val="006D3B05"/>
    <w:rsid w:val="006E30A6"/>
    <w:rsid w:val="006E51F9"/>
    <w:rsid w:val="006F1112"/>
    <w:rsid w:val="0070010F"/>
    <w:rsid w:val="00702F94"/>
    <w:rsid w:val="00706A2C"/>
    <w:rsid w:val="00707465"/>
    <w:rsid w:val="00724A05"/>
    <w:rsid w:val="00727A34"/>
    <w:rsid w:val="00733635"/>
    <w:rsid w:val="00741D58"/>
    <w:rsid w:val="00744B22"/>
    <w:rsid w:val="007520B9"/>
    <w:rsid w:val="007530EA"/>
    <w:rsid w:val="007533EC"/>
    <w:rsid w:val="00760C95"/>
    <w:rsid w:val="00762C22"/>
    <w:rsid w:val="00765C15"/>
    <w:rsid w:val="007737E5"/>
    <w:rsid w:val="00777300"/>
    <w:rsid w:val="007947D7"/>
    <w:rsid w:val="007947DA"/>
    <w:rsid w:val="00796DC0"/>
    <w:rsid w:val="00797EF6"/>
    <w:rsid w:val="007A29B3"/>
    <w:rsid w:val="007A7079"/>
    <w:rsid w:val="007B47E0"/>
    <w:rsid w:val="007B5007"/>
    <w:rsid w:val="007C17CB"/>
    <w:rsid w:val="007C66C2"/>
    <w:rsid w:val="007C790C"/>
    <w:rsid w:val="007D40C9"/>
    <w:rsid w:val="007D4DAB"/>
    <w:rsid w:val="007E31F5"/>
    <w:rsid w:val="007F4929"/>
    <w:rsid w:val="007F4F76"/>
    <w:rsid w:val="0080693A"/>
    <w:rsid w:val="008200A3"/>
    <w:rsid w:val="0082667F"/>
    <w:rsid w:val="008300F8"/>
    <w:rsid w:val="008375A3"/>
    <w:rsid w:val="008544FE"/>
    <w:rsid w:val="008646CA"/>
    <w:rsid w:val="00887D0A"/>
    <w:rsid w:val="008937FB"/>
    <w:rsid w:val="00894073"/>
    <w:rsid w:val="008A2A8C"/>
    <w:rsid w:val="008A5FC9"/>
    <w:rsid w:val="008A721A"/>
    <w:rsid w:val="008B31C4"/>
    <w:rsid w:val="008B62EF"/>
    <w:rsid w:val="008C66A0"/>
    <w:rsid w:val="008D7E9C"/>
    <w:rsid w:val="008E3062"/>
    <w:rsid w:val="008E54B7"/>
    <w:rsid w:val="009013F5"/>
    <w:rsid w:val="00903DB6"/>
    <w:rsid w:val="009045D8"/>
    <w:rsid w:val="00904C0C"/>
    <w:rsid w:val="009117A9"/>
    <w:rsid w:val="0092140F"/>
    <w:rsid w:val="00924E73"/>
    <w:rsid w:val="00934114"/>
    <w:rsid w:val="00937BF8"/>
    <w:rsid w:val="0094653C"/>
    <w:rsid w:val="00946D29"/>
    <w:rsid w:val="00960EA3"/>
    <w:rsid w:val="009625E6"/>
    <w:rsid w:val="0096282B"/>
    <w:rsid w:val="00963F61"/>
    <w:rsid w:val="00967518"/>
    <w:rsid w:val="009A38A5"/>
    <w:rsid w:val="009A4414"/>
    <w:rsid w:val="009A77D6"/>
    <w:rsid w:val="009C022F"/>
    <w:rsid w:val="009C432E"/>
    <w:rsid w:val="009C6D95"/>
    <w:rsid w:val="009D2AF1"/>
    <w:rsid w:val="009D76CF"/>
    <w:rsid w:val="009F7B35"/>
    <w:rsid w:val="00A075BD"/>
    <w:rsid w:val="00A110B7"/>
    <w:rsid w:val="00A133E3"/>
    <w:rsid w:val="00A15FEB"/>
    <w:rsid w:val="00A17ABD"/>
    <w:rsid w:val="00A31E77"/>
    <w:rsid w:val="00A37606"/>
    <w:rsid w:val="00A408EB"/>
    <w:rsid w:val="00A50B90"/>
    <w:rsid w:val="00A5118B"/>
    <w:rsid w:val="00A566B7"/>
    <w:rsid w:val="00A62C4B"/>
    <w:rsid w:val="00A67D68"/>
    <w:rsid w:val="00A76708"/>
    <w:rsid w:val="00A85131"/>
    <w:rsid w:val="00A8634E"/>
    <w:rsid w:val="00AA1BCB"/>
    <w:rsid w:val="00AA29B9"/>
    <w:rsid w:val="00AA7A52"/>
    <w:rsid w:val="00AB3D8F"/>
    <w:rsid w:val="00AC2351"/>
    <w:rsid w:val="00AC30E4"/>
    <w:rsid w:val="00AC7445"/>
    <w:rsid w:val="00AD3A35"/>
    <w:rsid w:val="00AE24AA"/>
    <w:rsid w:val="00AF43DE"/>
    <w:rsid w:val="00B00794"/>
    <w:rsid w:val="00B012CF"/>
    <w:rsid w:val="00B017E6"/>
    <w:rsid w:val="00B0229D"/>
    <w:rsid w:val="00B02F70"/>
    <w:rsid w:val="00B1699D"/>
    <w:rsid w:val="00B206EC"/>
    <w:rsid w:val="00B22B9B"/>
    <w:rsid w:val="00B2331B"/>
    <w:rsid w:val="00B24275"/>
    <w:rsid w:val="00B3141C"/>
    <w:rsid w:val="00B3193C"/>
    <w:rsid w:val="00B32974"/>
    <w:rsid w:val="00B37A3A"/>
    <w:rsid w:val="00B430F7"/>
    <w:rsid w:val="00B51CE7"/>
    <w:rsid w:val="00B75416"/>
    <w:rsid w:val="00B76280"/>
    <w:rsid w:val="00B808DA"/>
    <w:rsid w:val="00B85F7D"/>
    <w:rsid w:val="00B8638D"/>
    <w:rsid w:val="00B90B2B"/>
    <w:rsid w:val="00BA453E"/>
    <w:rsid w:val="00BA64A9"/>
    <w:rsid w:val="00BA7F46"/>
    <w:rsid w:val="00BD42F3"/>
    <w:rsid w:val="00BD6389"/>
    <w:rsid w:val="00BE599A"/>
    <w:rsid w:val="00BF1FA7"/>
    <w:rsid w:val="00C114BA"/>
    <w:rsid w:val="00C14F68"/>
    <w:rsid w:val="00C16EFC"/>
    <w:rsid w:val="00C22082"/>
    <w:rsid w:val="00C2604D"/>
    <w:rsid w:val="00C269C1"/>
    <w:rsid w:val="00C27DCA"/>
    <w:rsid w:val="00C3119C"/>
    <w:rsid w:val="00C40A49"/>
    <w:rsid w:val="00C53FD1"/>
    <w:rsid w:val="00C5689B"/>
    <w:rsid w:val="00C72FF8"/>
    <w:rsid w:val="00C772B1"/>
    <w:rsid w:val="00C80BFE"/>
    <w:rsid w:val="00C86ED3"/>
    <w:rsid w:val="00C872F5"/>
    <w:rsid w:val="00C90C2E"/>
    <w:rsid w:val="00C938CE"/>
    <w:rsid w:val="00C9742B"/>
    <w:rsid w:val="00CA5A5F"/>
    <w:rsid w:val="00CA793F"/>
    <w:rsid w:val="00CB1AF4"/>
    <w:rsid w:val="00CB4A73"/>
    <w:rsid w:val="00CB513B"/>
    <w:rsid w:val="00CB51B7"/>
    <w:rsid w:val="00CC3DC2"/>
    <w:rsid w:val="00CD0167"/>
    <w:rsid w:val="00CD11FA"/>
    <w:rsid w:val="00CD2195"/>
    <w:rsid w:val="00CD66D0"/>
    <w:rsid w:val="00CE1836"/>
    <w:rsid w:val="00CE30AE"/>
    <w:rsid w:val="00CF3D82"/>
    <w:rsid w:val="00CF4DBF"/>
    <w:rsid w:val="00D008F8"/>
    <w:rsid w:val="00D21765"/>
    <w:rsid w:val="00D2388B"/>
    <w:rsid w:val="00D34928"/>
    <w:rsid w:val="00D357EC"/>
    <w:rsid w:val="00D565B4"/>
    <w:rsid w:val="00D619D4"/>
    <w:rsid w:val="00D814D3"/>
    <w:rsid w:val="00D81BB5"/>
    <w:rsid w:val="00D87A51"/>
    <w:rsid w:val="00D96BB9"/>
    <w:rsid w:val="00DA25AD"/>
    <w:rsid w:val="00DA361A"/>
    <w:rsid w:val="00DA6D4E"/>
    <w:rsid w:val="00DB2E03"/>
    <w:rsid w:val="00DB2EF3"/>
    <w:rsid w:val="00DC0D57"/>
    <w:rsid w:val="00DC4B21"/>
    <w:rsid w:val="00DC67B6"/>
    <w:rsid w:val="00DD151A"/>
    <w:rsid w:val="00DD33EC"/>
    <w:rsid w:val="00DD341B"/>
    <w:rsid w:val="00DE1CCA"/>
    <w:rsid w:val="00DE5C6A"/>
    <w:rsid w:val="00DF34EA"/>
    <w:rsid w:val="00DF6573"/>
    <w:rsid w:val="00E0333F"/>
    <w:rsid w:val="00E14F9F"/>
    <w:rsid w:val="00E236FF"/>
    <w:rsid w:val="00E25133"/>
    <w:rsid w:val="00E30FD6"/>
    <w:rsid w:val="00E31883"/>
    <w:rsid w:val="00E326B4"/>
    <w:rsid w:val="00E3373D"/>
    <w:rsid w:val="00E41BCB"/>
    <w:rsid w:val="00E4685B"/>
    <w:rsid w:val="00E470A2"/>
    <w:rsid w:val="00E50202"/>
    <w:rsid w:val="00E5202B"/>
    <w:rsid w:val="00E55CE0"/>
    <w:rsid w:val="00E64EAE"/>
    <w:rsid w:val="00E70F27"/>
    <w:rsid w:val="00E77E6B"/>
    <w:rsid w:val="00E916E3"/>
    <w:rsid w:val="00E930C0"/>
    <w:rsid w:val="00E9405E"/>
    <w:rsid w:val="00E94D42"/>
    <w:rsid w:val="00EA01F4"/>
    <w:rsid w:val="00EA3CE3"/>
    <w:rsid w:val="00EA7FDD"/>
    <w:rsid w:val="00EB584B"/>
    <w:rsid w:val="00EB74E8"/>
    <w:rsid w:val="00ED01B9"/>
    <w:rsid w:val="00ED7494"/>
    <w:rsid w:val="00EE148A"/>
    <w:rsid w:val="00EF09A0"/>
    <w:rsid w:val="00EF14A3"/>
    <w:rsid w:val="00EF269C"/>
    <w:rsid w:val="00F52848"/>
    <w:rsid w:val="00F602FC"/>
    <w:rsid w:val="00F67092"/>
    <w:rsid w:val="00F84B29"/>
    <w:rsid w:val="00F97277"/>
    <w:rsid w:val="00FA0AF9"/>
    <w:rsid w:val="00FA31B3"/>
    <w:rsid w:val="00FB0B4A"/>
    <w:rsid w:val="00FC3EAC"/>
    <w:rsid w:val="00FC4402"/>
    <w:rsid w:val="00FC587D"/>
    <w:rsid w:val="00FD00BA"/>
    <w:rsid w:val="00FD69F8"/>
    <w:rsid w:val="00FE4235"/>
    <w:rsid w:val="00FE4689"/>
    <w:rsid w:val="00FF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2339"/>
  <w15:chartTrackingRefBased/>
  <w15:docId w15:val="{FF6C2B10-33ED-4D87-BA66-DF015BA2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B6A"/>
  </w:style>
  <w:style w:type="paragraph" w:styleId="Heading1">
    <w:name w:val="heading 1"/>
    <w:basedOn w:val="Normal"/>
    <w:next w:val="Normal"/>
    <w:link w:val="Heading1Char"/>
    <w:uiPriority w:val="9"/>
    <w:qFormat/>
    <w:rsid w:val="00B329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A29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Hassan Style"/>
    <w:basedOn w:val="TableNormal"/>
    <w:uiPriority w:val="40"/>
    <w:rsid w:val="003D58BF"/>
    <w:pPr>
      <w:spacing w:after="0" w:line="240" w:lineRule="auto"/>
      <w:jc w:val="center"/>
    </w:pPr>
    <w:rPr>
      <w:rFonts w:ascii="Cambria" w:hAnsi="Cambria" w:cs="Times New Roman"/>
      <w:sz w:val="24"/>
      <w:szCs w:val="24"/>
    </w:rPr>
    <w:tblPr>
      <w:tblStyleColBandSize w:val="1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  <w:tblStylePr w:type="lastRow"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tblStylePr>
    <w:tblStylePr w:type="firstCol">
      <w:pPr>
        <w:jc w:val="left"/>
      </w:pPr>
    </w:tblStylePr>
    <w:tblStylePr w:type="band1Vert">
      <w:pPr>
        <w:jc w:val="center"/>
      </w:pPr>
      <w:rPr>
        <w:sz w:val="22"/>
      </w:rPr>
    </w:tblStylePr>
    <w:tblStylePr w:type="band2Vert">
      <w:rPr>
        <w:rFonts w:ascii="Times New Roman" w:hAnsi="Times New Roman"/>
        <w:sz w:val="22"/>
      </w:rPr>
    </w:tblStylePr>
  </w:style>
  <w:style w:type="character" w:styleId="Hyperlink">
    <w:name w:val="Hyperlink"/>
    <w:basedOn w:val="DefaultParagraphFont"/>
    <w:uiPriority w:val="99"/>
    <w:unhideWhenUsed/>
    <w:rsid w:val="007A29B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A29B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9625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62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star-inserted">
    <w:name w:val="ng-star-inserted"/>
    <w:basedOn w:val="DefaultParagraphFont"/>
    <w:rsid w:val="00FA31B3"/>
  </w:style>
  <w:style w:type="character" w:styleId="PlaceholderText">
    <w:name w:val="Placeholder Text"/>
    <w:basedOn w:val="DefaultParagraphFont"/>
    <w:uiPriority w:val="99"/>
    <w:semiHidden/>
    <w:rsid w:val="008A721A"/>
    <w:rPr>
      <w:color w:val="808080"/>
    </w:rPr>
  </w:style>
  <w:style w:type="paragraph" w:styleId="ListParagraph">
    <w:name w:val="List Paragraph"/>
    <w:basedOn w:val="Normal"/>
    <w:uiPriority w:val="34"/>
    <w:qFormat/>
    <w:rsid w:val="001E5B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7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B35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F84B2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B329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stTable3">
    <w:name w:val="List Table 3"/>
    <w:basedOn w:val="TableNormal"/>
    <w:uiPriority w:val="48"/>
    <w:rsid w:val="0041000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19D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374557"/>
    <w:rPr>
      <w:rFonts w:ascii="Courier New" w:eastAsia="Times New Roman" w:hAnsi="Courier New" w:cs="Courier New"/>
      <w:sz w:val="20"/>
      <w:szCs w:val="20"/>
    </w:rPr>
  </w:style>
  <w:style w:type="table" w:customStyle="1" w:styleId="Sci">
    <w:name w:val="Sci"/>
    <w:basedOn w:val="TableNormal"/>
    <w:uiPriority w:val="99"/>
    <w:rsid w:val="003A5D6B"/>
    <w:pPr>
      <w:spacing w:after="0" w:line="240" w:lineRule="auto"/>
      <w:jc w:val="center"/>
    </w:pPr>
    <w:rPr>
      <w:rFonts w:ascii="Cambria" w:eastAsia="Arial" w:hAnsi="Cambria" w:cs="Arial"/>
      <w:sz w:val="20"/>
      <w:lang w:val="ru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Cambria" w:hAnsi="Cambria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rFonts w:ascii="Cambria" w:hAnsi="Cambria"/>
      </w:rPr>
    </w:tblStylePr>
  </w:style>
  <w:style w:type="character" w:customStyle="1" w:styleId="captions">
    <w:name w:val="captions"/>
    <w:basedOn w:val="DefaultParagraphFont"/>
    <w:rsid w:val="0080693A"/>
  </w:style>
  <w:style w:type="character" w:customStyle="1" w:styleId="label">
    <w:name w:val="label"/>
    <w:basedOn w:val="DefaultParagraphFont"/>
    <w:rsid w:val="0080693A"/>
  </w:style>
  <w:style w:type="character" w:customStyle="1" w:styleId="highlight">
    <w:name w:val="highlight"/>
    <w:basedOn w:val="DefaultParagraphFont"/>
    <w:rsid w:val="00963F61"/>
  </w:style>
  <w:style w:type="paragraph" w:customStyle="1" w:styleId="Default">
    <w:name w:val="Default"/>
    <w:rsid w:val="00963F61"/>
    <w:pPr>
      <w:autoSpaceDE w:val="0"/>
      <w:autoSpaceDN w:val="0"/>
      <w:adjustRightInd w:val="0"/>
      <w:spacing w:after="0" w:line="240" w:lineRule="auto"/>
    </w:pPr>
    <w:rPr>
      <w:rFonts w:ascii="Frutiger LT Std 57 Cn" w:hAnsi="Frutiger LT Std 57 Cn" w:cs="Frutiger LT Std 57 Cn"/>
      <w:color w:val="000000"/>
      <w:sz w:val="24"/>
      <w:szCs w:val="24"/>
    </w:rPr>
  </w:style>
  <w:style w:type="character" w:customStyle="1" w:styleId="A3">
    <w:name w:val="A3"/>
    <w:uiPriority w:val="99"/>
    <w:rsid w:val="00963F61"/>
    <w:rPr>
      <w:rFonts w:cs="Frutiger LT Std 57 Cn"/>
      <w:b/>
      <w:bCs/>
      <w:color w:val="000000"/>
      <w:sz w:val="12"/>
      <w:szCs w:val="12"/>
    </w:rPr>
  </w:style>
  <w:style w:type="paragraph" w:customStyle="1" w:styleId="Pa13">
    <w:name w:val="Pa13"/>
    <w:basedOn w:val="Default"/>
    <w:next w:val="Default"/>
    <w:uiPriority w:val="99"/>
    <w:rsid w:val="00963F61"/>
    <w:pPr>
      <w:spacing w:line="201" w:lineRule="atLeast"/>
    </w:pPr>
    <w:rPr>
      <w:rFonts w:ascii="Minion Pro" w:hAnsi="Minion Pro" w:cstheme="minorBidi"/>
      <w:color w:val="auto"/>
    </w:rPr>
  </w:style>
  <w:style w:type="character" w:customStyle="1" w:styleId="sibterm">
    <w:name w:val="sibterm"/>
    <w:basedOn w:val="DefaultParagraphFont"/>
    <w:rsid w:val="00963F61"/>
  </w:style>
  <w:style w:type="character" w:customStyle="1" w:styleId="q4iawc">
    <w:name w:val="q4iawc"/>
    <w:basedOn w:val="DefaultParagraphFont"/>
    <w:rsid w:val="00963F61"/>
  </w:style>
  <w:style w:type="character" w:customStyle="1" w:styleId="hgkelc">
    <w:name w:val="hgkelc"/>
    <w:basedOn w:val="DefaultParagraphFont"/>
    <w:rsid w:val="00963F61"/>
  </w:style>
  <w:style w:type="character" w:customStyle="1" w:styleId="s6gkk">
    <w:name w:val="s6gkk"/>
    <w:basedOn w:val="DefaultParagraphFont"/>
    <w:rsid w:val="00963F61"/>
  </w:style>
  <w:style w:type="paragraph" w:customStyle="1" w:styleId="c-article-referencestext">
    <w:name w:val="c-article-references__text"/>
    <w:basedOn w:val="Normal"/>
    <w:rsid w:val="00963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3C5EB-10FB-4446-ABA2-596A20F83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75</TotalTime>
  <Pages>1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Baneh</dc:creator>
  <cp:keywords/>
  <dc:description/>
  <cp:lastModifiedBy>Rajalakshmi Thangaraj</cp:lastModifiedBy>
  <cp:revision>337</cp:revision>
  <dcterms:created xsi:type="dcterms:W3CDTF">2022-03-09T09:03:00Z</dcterms:created>
  <dcterms:modified xsi:type="dcterms:W3CDTF">2025-04-27T02:32:00Z</dcterms:modified>
</cp:coreProperties>
</file>